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127" w:rsidRPr="00EB319F" w:rsidRDefault="00AD6127" w:rsidP="00AD6127">
      <w:pPr>
        <w:tabs>
          <w:tab w:val="left" w:pos="529"/>
        </w:tabs>
        <w:jc w:val="both"/>
        <w:rPr>
          <w:rFonts w:ascii="Arial" w:hAnsi="Arial" w:cs="Arial"/>
          <w:b/>
          <w:sz w:val="24"/>
          <w:szCs w:val="24"/>
        </w:rPr>
      </w:pPr>
      <w:r w:rsidRPr="0025424D">
        <w:rPr>
          <w:rFonts w:ascii="Arial" w:hAnsi="Arial" w:cs="Arial"/>
          <w:b/>
          <w:sz w:val="24"/>
          <w:szCs w:val="24"/>
          <w:lang w:val="en-GB"/>
        </w:rPr>
        <w:t>Tspan8 is expressed in breast cancer and regulates E-cadherin/catenin signalling and metastasis accompanied by increased circulating extracellular vesicles in a rat model</w:t>
      </w:r>
    </w:p>
    <w:p w:rsidR="006E302A" w:rsidRDefault="00AD6127" w:rsidP="00AD6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AF65F3">
        <w:rPr>
          <w:rFonts w:ascii="Arial" w:hAnsi="Arial" w:cs="Arial"/>
          <w:bCs/>
          <w:sz w:val="24"/>
          <w:szCs w:val="24"/>
        </w:rPr>
        <w:t>Voglstaetter</w:t>
      </w:r>
      <w:r w:rsidR="00232689">
        <w:rPr>
          <w:rFonts w:ascii="Arial" w:hAnsi="Arial" w:cs="Arial"/>
          <w:bCs/>
          <w:sz w:val="24"/>
          <w:szCs w:val="24"/>
        </w:rPr>
        <w:t xml:space="preserve"> M</w:t>
      </w:r>
      <w:bookmarkStart w:id="0" w:name="_GoBack"/>
      <w:bookmarkEnd w:id="0"/>
      <w:r w:rsidRPr="00AF65F3">
        <w:rPr>
          <w:rFonts w:ascii="Arial" w:hAnsi="Arial" w:cs="Arial"/>
          <w:bCs/>
          <w:i/>
          <w:sz w:val="24"/>
          <w:szCs w:val="24"/>
        </w:rPr>
        <w:t xml:space="preserve"> et al</w:t>
      </w:r>
      <w:r w:rsidRPr="00AF65F3">
        <w:rPr>
          <w:rFonts w:ascii="Arial" w:hAnsi="Arial" w:cs="Arial"/>
          <w:bCs/>
          <w:sz w:val="24"/>
          <w:szCs w:val="24"/>
        </w:rPr>
        <w:t xml:space="preserve">. </w:t>
      </w:r>
      <w:r w:rsidRPr="00AF65F3">
        <w:rPr>
          <w:rFonts w:ascii="Arial" w:hAnsi="Arial" w:cs="Arial"/>
          <w:i/>
          <w:sz w:val="24"/>
          <w:szCs w:val="24"/>
        </w:rPr>
        <w:t>J Pathol</w:t>
      </w:r>
      <w:r w:rsidRPr="00AF65F3">
        <w:rPr>
          <w:rFonts w:ascii="Arial" w:hAnsi="Arial" w:cs="Arial"/>
          <w:sz w:val="24"/>
          <w:szCs w:val="24"/>
        </w:rPr>
        <w:t xml:space="preserve"> DOI: 10.1002/path.</w:t>
      </w:r>
      <w:r w:rsidR="00B44600" w:rsidRPr="00B44600">
        <w:rPr>
          <w:rFonts w:ascii="Arial" w:hAnsi="Arial" w:cs="Arial"/>
          <w:sz w:val="24"/>
          <w:szCs w:val="24"/>
        </w:rPr>
        <w:t>5281</w:t>
      </w:r>
    </w:p>
    <w:p w:rsidR="00AD6127" w:rsidRDefault="00AD6127" w:rsidP="00AD6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AD6127" w:rsidRDefault="00AD6127" w:rsidP="00AD6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AD6127" w:rsidRDefault="00AD6127" w:rsidP="00AD6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AD6127" w:rsidRPr="006E302A" w:rsidRDefault="00AD6127" w:rsidP="00AD6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Cs w:val="20"/>
          <w:lang w:val="en-GB"/>
        </w:rPr>
      </w:pPr>
    </w:p>
    <w:p w:rsidR="006E302A" w:rsidRPr="006E302A" w:rsidRDefault="006E302A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Cs w:val="20"/>
          <w:lang w:val="en-GB"/>
        </w:rPr>
      </w:pPr>
    </w:p>
    <w:p w:rsidR="00487A99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color w:val="000000" w:themeColor="text1"/>
          <w:szCs w:val="20"/>
          <w:lang w:val="en-GB"/>
        </w:rPr>
        <w:t>Table S1</w:t>
      </w:r>
      <w:r w:rsidR="006E302A" w:rsidRPr="006E302A">
        <w:rPr>
          <w:rFonts w:ascii="Arial" w:hAnsi="Arial" w:cs="Arial"/>
          <w:b/>
          <w:color w:val="000000" w:themeColor="text1"/>
          <w:szCs w:val="20"/>
          <w:lang w:val="en-GB"/>
        </w:rPr>
        <w:t xml:space="preserve">. 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List of </w:t>
      </w:r>
      <w:r w:rsidR="00574D9E">
        <w:rPr>
          <w:rFonts w:ascii="Arial" w:hAnsi="Arial" w:cs="Arial"/>
          <w:bCs/>
          <w:color w:val="000000" w:themeColor="text1"/>
          <w:szCs w:val="20"/>
          <w:lang w:val="en-GB"/>
        </w:rPr>
        <w:t xml:space="preserve">the </w:t>
      </w:r>
      <w:r w:rsidR="001D5607">
        <w:rPr>
          <w:rFonts w:ascii="Arial" w:hAnsi="Arial" w:cs="Arial"/>
          <w:bCs/>
          <w:color w:val="000000" w:themeColor="text1"/>
          <w:szCs w:val="20"/>
          <w:lang w:val="en-GB"/>
        </w:rPr>
        <w:t>a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>ntibodies</w:t>
      </w:r>
      <w:r w:rsidR="00B44600">
        <w:rPr>
          <w:rFonts w:ascii="Arial" w:hAnsi="Arial" w:cs="Arial"/>
          <w:bCs/>
          <w:color w:val="000000" w:themeColor="text1"/>
          <w:szCs w:val="20"/>
          <w:lang w:val="en-GB"/>
        </w:rPr>
        <w:t xml:space="preserve"> used</w:t>
      </w:r>
    </w:p>
    <w:p w:rsidR="00A22033" w:rsidRPr="006E302A" w:rsidRDefault="00A22033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543"/>
        <w:gridCol w:w="2410"/>
      </w:tblGrid>
      <w:tr w:rsidR="00487A99" w:rsidRPr="006E302A" w:rsidTr="00FC5B61">
        <w:trPr>
          <w:trHeight w:val="617"/>
        </w:trPr>
        <w:tc>
          <w:tcPr>
            <w:tcW w:w="280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35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2410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Used dilution </w:t>
            </w:r>
          </w:p>
        </w:tc>
      </w:tr>
      <w:tr w:rsidR="00487A99" w:rsidRPr="006E302A" w:rsidTr="00FC5B61">
        <w:tc>
          <w:tcPr>
            <w:tcW w:w="280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rimary antibodies</w:t>
            </w:r>
          </w:p>
        </w:tc>
        <w:tc>
          <w:tcPr>
            <w:tcW w:w="5953" w:type="dxa"/>
            <w:gridSpan w:val="2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7A99" w:rsidRPr="006E302A" w:rsidTr="00FC5B61">
        <w:tc>
          <w:tcPr>
            <w:tcW w:w="280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6.1, hybridoma</w:t>
            </w:r>
          </w:p>
        </w:tc>
        <w:tc>
          <w:tcPr>
            <w:tcW w:w="5953" w:type="dxa"/>
            <w:gridSpan w:val="2"/>
          </w:tcPr>
          <w:p w:rsidR="00487A99" w:rsidRPr="00A22033" w:rsidRDefault="00B44600" w:rsidP="00B446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 xml:space="preserve">indly provided by M </w:t>
            </w:r>
            <w:proofErr w:type="spellStart"/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>Zöller</w:t>
            </w:r>
            <w:proofErr w:type="spellEnd"/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>, Experimental Surgery, University Clinic, Heidelberg*</w:t>
            </w:r>
          </w:p>
        </w:tc>
      </w:tr>
      <w:tr w:rsidR="00487A99" w:rsidRPr="006E302A" w:rsidTr="00FC5B61">
        <w:trPr>
          <w:trHeight w:val="288"/>
        </w:trPr>
        <w:tc>
          <w:tcPr>
            <w:tcW w:w="280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span8 (TS29) </w:t>
            </w:r>
          </w:p>
        </w:tc>
        <w:tc>
          <w:tcPr>
            <w:tcW w:w="5953" w:type="dxa"/>
            <w:gridSpan w:val="2"/>
          </w:tcPr>
          <w:p w:rsidR="00487A99" w:rsidRPr="00A22033" w:rsidRDefault="00B44600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 xml:space="preserve">roduced by </w:t>
            </w:r>
            <w:proofErr w:type="spellStart"/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>Boucheix</w:t>
            </w:r>
            <w:proofErr w:type="spellEnd"/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 xml:space="preserve"> group as described</w:t>
            </w:r>
            <w:r w:rsidR="00BE2795" w:rsidRPr="00A22033">
              <w:rPr>
                <w:rFonts w:ascii="Arial" w:hAnsi="Arial" w:cs="Arial"/>
                <w:sz w:val="20"/>
                <w:szCs w:val="20"/>
                <w:lang w:val="en-GB"/>
              </w:rPr>
              <w:t xml:space="preserve"> elsewhere [14]</w:t>
            </w:r>
            <w:r w:rsidR="00487A99" w:rsidRPr="00A2203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span8 (MAB4734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R&amp;D Systems, Heidelberg, Germany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ctin (</w:t>
            </w:r>
            <w:proofErr w:type="spellStart"/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BGEa</w:t>
            </w:r>
            <w:proofErr w:type="spellEnd"/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Thermo Fisher Scientific, Mainz, Germany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20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44600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</w:t>
            </w:r>
            <w:r w:rsidR="00BE2795"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ta-catenin (E-5)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, Heidelberg, Germany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dherin-11 (16G5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="00A22033" w:rsidRPr="00A22033">
              <w:rPr>
                <w:rFonts w:ascii="Arial" w:hAnsi="Arial" w:cs="Arial"/>
                <w:sz w:val="20"/>
                <w:szCs w:val="20"/>
                <w:lang w:val="en-US"/>
              </w:rPr>
              <w:t>, San Di</w:t>
            </w:r>
            <w:r w:rsidR="00A22033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A22033" w:rsidRPr="00A22033">
              <w:rPr>
                <w:rFonts w:ascii="Arial" w:hAnsi="Arial" w:cs="Arial"/>
                <w:sz w:val="20"/>
                <w:szCs w:val="20"/>
                <w:lang w:val="en-US"/>
              </w:rPr>
              <w:t>go, CA, USA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9 (H-110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PDH (G-9)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-Cadherin (DECMA-1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Bio</w:t>
            </w:r>
            <w:r w:rsidR="00A2203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egend</w:t>
            </w:r>
            <w:proofErr w:type="spellEnd"/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8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B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120</w:t>
            </w:r>
            <w:r w:rsidR="00B4460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tenin (H-90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SG101 (C-2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ubulin (DLN-15303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Dianova</w:t>
            </w:r>
            <w:proofErr w:type="spellEnd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, Hamburg, Germany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inculin (H-10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9 (M-L13)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 xml:space="preserve">BD Biosciences, </w:t>
            </w:r>
            <w:proofErr w:type="spellStart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Allschwil</w:t>
            </w:r>
            <w:proofErr w:type="spellEnd"/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, Switzerland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</w:tr>
      <w:tr w:rsidR="00487A99" w:rsidRPr="006E302A" w:rsidTr="00FC5B61">
        <w:tc>
          <w:tcPr>
            <w:tcW w:w="280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econdary antibodies</w:t>
            </w:r>
          </w:p>
        </w:tc>
        <w:tc>
          <w:tcPr>
            <w:tcW w:w="5953" w:type="dxa"/>
            <w:gridSpan w:val="2"/>
          </w:tcPr>
          <w:p w:rsidR="00487A99" w:rsidRPr="00A22033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Goat </w:t>
            </w:r>
            <w:r w:rsidR="00B44600"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mouse</w:t>
            </w: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, HRP-conjugated 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Dako, Jena, Germany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Goat </w:t>
            </w:r>
            <w:r w:rsidR="00B44600"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bbit</w:t>
            </w: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HRP-conjugated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Dako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B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Goat </w:t>
            </w:r>
            <w:r w:rsidR="00B44600"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mouse</w:t>
            </w: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Alexa-488 conjugated -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  <w:tr w:rsidR="00BE2795" w:rsidRPr="006E302A" w:rsidTr="00FC5B61">
        <w:tc>
          <w:tcPr>
            <w:tcW w:w="2802" w:type="dxa"/>
          </w:tcPr>
          <w:p w:rsidR="00BE2795" w:rsidRPr="006E302A" w:rsidRDefault="00BE2795" w:rsidP="00B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Goat </w:t>
            </w:r>
            <w:r w:rsidR="00B44600"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bbit</w:t>
            </w:r>
            <w:r w:rsidRPr="006E302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Alexa-594 conjugated -</w:t>
            </w:r>
          </w:p>
        </w:tc>
        <w:tc>
          <w:tcPr>
            <w:tcW w:w="3543" w:type="dxa"/>
          </w:tcPr>
          <w:p w:rsidR="00BE2795" w:rsidRPr="00A22033" w:rsidRDefault="00BE2795" w:rsidP="00211B5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410" w:type="dxa"/>
          </w:tcPr>
          <w:p w:rsidR="00BE2795" w:rsidRPr="00A22033" w:rsidRDefault="00BE2795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</w:tr>
    </w:tbl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8"/>
          <w:szCs w:val="20"/>
          <w:lang w:val="en-GB"/>
        </w:rPr>
      </w:pPr>
      <w:r w:rsidRPr="006E302A">
        <w:rPr>
          <w:rFonts w:ascii="Arial" w:hAnsi="Arial" w:cs="Arial"/>
          <w:color w:val="000000" w:themeColor="text1"/>
          <w:sz w:val="18"/>
          <w:szCs w:val="20"/>
          <w:lang w:val="en-GB"/>
        </w:rPr>
        <w:t xml:space="preserve">*EAACC: European Association of Animal Cell Cultures, </w:t>
      </w:r>
      <w:proofErr w:type="spellStart"/>
      <w:r w:rsidRPr="006E302A">
        <w:rPr>
          <w:rFonts w:ascii="Arial" w:hAnsi="Arial" w:cs="Arial"/>
          <w:color w:val="000000" w:themeColor="text1"/>
          <w:sz w:val="18"/>
          <w:szCs w:val="20"/>
          <w:lang w:val="en-GB"/>
        </w:rPr>
        <w:t>Porton</w:t>
      </w:r>
      <w:proofErr w:type="spellEnd"/>
      <w:r w:rsidRPr="006E302A">
        <w:rPr>
          <w:rFonts w:ascii="Arial" w:hAnsi="Arial" w:cs="Arial"/>
          <w:color w:val="000000" w:themeColor="text1"/>
          <w:sz w:val="18"/>
          <w:szCs w:val="20"/>
          <w:lang w:val="en-GB"/>
        </w:rPr>
        <w:t xml:space="preserve"> Down, UK</w:t>
      </w:r>
      <w:r w:rsidR="00B44600">
        <w:rPr>
          <w:rFonts w:ascii="Arial" w:hAnsi="Arial" w:cs="Arial"/>
          <w:color w:val="000000" w:themeColor="text1"/>
          <w:sz w:val="18"/>
          <w:szCs w:val="20"/>
          <w:lang w:val="en-GB"/>
        </w:rPr>
        <w:t>.</w:t>
      </w:r>
    </w:p>
    <w:p w:rsidR="00487A99" w:rsidRPr="006E302A" w:rsidRDefault="00487A99" w:rsidP="00487A99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487A99" w:rsidRPr="006E302A" w:rsidRDefault="00487A99" w:rsidP="00487A99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6E302A">
        <w:rPr>
          <w:rFonts w:ascii="Arial" w:hAnsi="Arial" w:cs="Arial"/>
          <w:color w:val="000000" w:themeColor="text1"/>
          <w:sz w:val="20"/>
          <w:szCs w:val="20"/>
          <w:lang w:val="en-GB"/>
        </w:rPr>
        <w:br w:type="page"/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color w:val="000000" w:themeColor="text1"/>
          <w:szCs w:val="20"/>
          <w:lang w:val="en-GB"/>
        </w:rPr>
        <w:lastRenderedPageBreak/>
        <w:t>Table S2</w:t>
      </w:r>
      <w:r w:rsidR="006E302A" w:rsidRPr="006E302A">
        <w:rPr>
          <w:rFonts w:ascii="Arial" w:hAnsi="Arial" w:cs="Arial"/>
          <w:b/>
          <w:color w:val="000000" w:themeColor="text1"/>
          <w:szCs w:val="20"/>
          <w:lang w:val="en-GB"/>
        </w:rPr>
        <w:t xml:space="preserve">. 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List of </w:t>
      </w:r>
      <w:r w:rsidR="00574D9E">
        <w:rPr>
          <w:rFonts w:ascii="Arial" w:hAnsi="Arial" w:cs="Arial"/>
          <w:bCs/>
          <w:color w:val="000000" w:themeColor="text1"/>
          <w:szCs w:val="20"/>
          <w:lang w:val="en-GB"/>
        </w:rPr>
        <w:t xml:space="preserve">the </w:t>
      </w:r>
      <w:r w:rsidR="001D5607">
        <w:rPr>
          <w:rFonts w:ascii="Arial" w:hAnsi="Arial" w:cs="Arial"/>
          <w:bCs/>
          <w:color w:val="000000" w:themeColor="text1"/>
          <w:szCs w:val="20"/>
          <w:lang w:val="en-GB"/>
        </w:rPr>
        <w:t>p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rimers used for </w:t>
      </w:r>
      <w:r w:rsidR="006E302A" w:rsidRPr="006E302A">
        <w:rPr>
          <w:rFonts w:ascii="Arial" w:hAnsi="Arial" w:cs="Arial"/>
          <w:bCs/>
          <w:color w:val="000000" w:themeColor="text1"/>
          <w:szCs w:val="20"/>
          <w:lang w:val="en-GB"/>
        </w:rPr>
        <w:t>q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>PCR</w:t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tbl>
      <w:tblPr>
        <w:tblStyle w:val="TableGrid"/>
        <w:tblW w:w="7252" w:type="dxa"/>
        <w:tblLook w:val="04A0" w:firstRow="1" w:lastRow="0" w:firstColumn="1" w:lastColumn="0" w:noHBand="0" w:noVBand="1"/>
      </w:tblPr>
      <w:tblGrid>
        <w:gridCol w:w="1464"/>
        <w:gridCol w:w="1894"/>
        <w:gridCol w:w="3894"/>
      </w:tblGrid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Twist</w:t>
            </w:r>
            <w:proofErr w:type="spellEnd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TCGGCAGGCCGGAGACCTA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Twist</w:t>
            </w:r>
            <w:proofErr w:type="spellEnd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CCACCGGCCTGTCTCGCT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dh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CCGGCCCAGGAGCTGAC AA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dh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GGATCCTCCACG GCTTCCCCA 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TM4SF3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GGGATGCTGCGGAGCTGT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TM4SF3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GCTCCTAGGATACCTGCGG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TNNB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GCAACAAGCCGGCCATCG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TNNB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CTGCGCAGGTGACCACAT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TNND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GGACCATGCGCTACACGC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CTNND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CGAAGTTTCCGCCGGGCT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LEF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TCCCATCACGGGTGGGTT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LEF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CTGGATGAGGGATGCCAG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Axin2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CGAGCGTGAGATCCACAGA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Axin2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ATGGAATCGTCGGTCAGC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NKD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CCCCGACAGCTGAGATTG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NKD1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GGAAGGGCCACTTCTAGG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NKD2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fw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TCATTCCTCGGGGAGCAG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  <w:hideMark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</w:p>
        </w:tc>
        <w:tc>
          <w:tcPr>
            <w:tcW w:w="1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NKD2 </w:t>
            </w: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v</w:t>
            </w:r>
            <w:proofErr w:type="spellEnd"/>
          </w:p>
        </w:tc>
        <w:tc>
          <w:tcPr>
            <w:tcW w:w="3894" w:type="dxa"/>
            <w:noWrap/>
            <w:hideMark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TGGGGATCTGTGTTGGGC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/hum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ib_rv</w:t>
            </w:r>
            <w:proofErr w:type="spellEnd"/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CCGGATATGAGGCAGCA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t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/hum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ib_fw</w:t>
            </w:r>
            <w:proofErr w:type="spellEnd"/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AAGGCTGTGGTGCTGATG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GAPDH-fw</w:t>
            </w:r>
            <w:proofErr w:type="spellEnd"/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GCAAATTCCATGGCACCG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GAPDH-rv</w:t>
            </w:r>
            <w:proofErr w:type="spellEnd"/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CAAATGAGCCCCAGCCTT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TM4FS3-fw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GCTTCCTGGGATGCTGCG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TM4SF3-rv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CCCCTGTGGCGCTCAAAAGC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CDH1-fw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CCGGACACTGGTGCCATT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u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CDH1-rv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GGGCTGTGTACGTGCTGTT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ouse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Tm4sf3-fw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TTCAAGTGCTGTGGCTTGG</w:t>
            </w:r>
          </w:p>
        </w:tc>
      </w:tr>
      <w:tr w:rsidR="00487A99" w:rsidRPr="006E302A" w:rsidTr="00FC5B61">
        <w:trPr>
          <w:trHeight w:val="270"/>
        </w:trPr>
        <w:tc>
          <w:tcPr>
            <w:tcW w:w="1464" w:type="dxa"/>
            <w:noWrap/>
          </w:tcPr>
          <w:p w:rsidR="00487A99" w:rsidRPr="006E302A" w:rsidRDefault="00574D9E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</w:t>
            </w:r>
            <w:r w:rsidR="00487A99"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ouse</w:t>
            </w:r>
          </w:p>
        </w:tc>
        <w:tc>
          <w:tcPr>
            <w:tcW w:w="1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Tm4sf3-rv</w:t>
            </w:r>
          </w:p>
        </w:tc>
        <w:tc>
          <w:tcPr>
            <w:tcW w:w="3894" w:type="dxa"/>
            <w:noWrap/>
          </w:tcPr>
          <w:p w:rsidR="00487A99" w:rsidRPr="006E302A" w:rsidRDefault="00487A99" w:rsidP="00FC5B6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6E30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GGGTAAACGGAACTCCCCTG</w:t>
            </w:r>
          </w:p>
        </w:tc>
      </w:tr>
    </w:tbl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p w:rsidR="00487A99" w:rsidRPr="006E302A" w:rsidRDefault="00487A99" w:rsidP="00487A99">
      <w:pPr>
        <w:rPr>
          <w:rFonts w:ascii="Arial" w:hAnsi="Arial" w:cs="Arial"/>
          <w:b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bCs/>
          <w:color w:val="000000" w:themeColor="text1"/>
          <w:szCs w:val="20"/>
          <w:lang w:val="en-GB"/>
        </w:rPr>
        <w:br w:type="page"/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color w:val="000000" w:themeColor="text1"/>
          <w:szCs w:val="20"/>
          <w:lang w:val="en-GB"/>
        </w:rPr>
        <w:lastRenderedPageBreak/>
        <w:t>Table S3</w:t>
      </w:r>
      <w:r w:rsidR="006E302A" w:rsidRPr="006E302A">
        <w:rPr>
          <w:rFonts w:ascii="Arial" w:hAnsi="Arial" w:cs="Arial"/>
          <w:b/>
          <w:color w:val="000000" w:themeColor="text1"/>
          <w:szCs w:val="20"/>
          <w:lang w:val="en-GB"/>
        </w:rPr>
        <w:t xml:space="preserve">. 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List of </w:t>
      </w:r>
      <w:r w:rsidR="0095050C">
        <w:rPr>
          <w:rFonts w:ascii="Arial" w:hAnsi="Arial" w:cs="Arial"/>
          <w:bCs/>
          <w:color w:val="000000" w:themeColor="text1"/>
          <w:szCs w:val="20"/>
          <w:lang w:val="en-GB"/>
        </w:rPr>
        <w:t xml:space="preserve">the 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>siRNAs used for transient gene knockdown</w:t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tbl>
      <w:tblPr>
        <w:tblStyle w:val="TableGrid"/>
        <w:tblW w:w="9048" w:type="dxa"/>
        <w:tblLook w:val="04A0" w:firstRow="1" w:lastRow="0" w:firstColumn="1" w:lastColumn="0" w:noHBand="0" w:noVBand="1"/>
      </w:tblPr>
      <w:tblGrid>
        <w:gridCol w:w="1668"/>
        <w:gridCol w:w="4213"/>
        <w:gridCol w:w="3167"/>
      </w:tblGrid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9505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rget </w:t>
            </w:r>
            <w:r w:rsidR="0095050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quence</w:t>
            </w:r>
          </w:p>
        </w:tc>
        <w:tc>
          <w:tcPr>
            <w:tcW w:w="3167" w:type="dxa"/>
            <w:vAlign w:val="center"/>
          </w:tcPr>
          <w:p w:rsidR="00487A99" w:rsidRPr="00A22033" w:rsidRDefault="006E302A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pplier</w:t>
            </w:r>
          </w:p>
        </w:tc>
      </w:tr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TM4SF3</w:t>
            </w:r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AGCAATATGGGTACGAGTAA</w:t>
            </w:r>
          </w:p>
        </w:tc>
        <w:tc>
          <w:tcPr>
            <w:tcW w:w="3167" w:type="dxa"/>
            <w:vAlign w:val="center"/>
          </w:tcPr>
          <w:p w:rsidR="00487A99" w:rsidRPr="00A22033" w:rsidRDefault="00BE2795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, Hilden, Germany</w:t>
            </w:r>
          </w:p>
        </w:tc>
      </w:tr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CDH1</w:t>
            </w:r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AGCGACTGGTTCAGATCAAA</w:t>
            </w:r>
          </w:p>
        </w:tc>
        <w:tc>
          <w:tcPr>
            <w:tcW w:w="3167" w:type="dxa"/>
            <w:vAlign w:val="center"/>
          </w:tcPr>
          <w:p w:rsidR="00487A99" w:rsidRPr="00A22033" w:rsidRDefault="00BE2795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</w:t>
            </w:r>
          </w:p>
        </w:tc>
      </w:tr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9505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nse </w:t>
            </w:r>
            <w:r w:rsidR="0095050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A2203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quence</w:t>
            </w:r>
          </w:p>
        </w:tc>
        <w:tc>
          <w:tcPr>
            <w:tcW w:w="3167" w:type="dxa"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scrmlRNA1 – canine </w:t>
            </w:r>
            <w:proofErr w:type="spellStart"/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urvivin</w:t>
            </w:r>
            <w:proofErr w:type="spellEnd"/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UACGAUCGAAAGCAAAGAAAAGACG</w:t>
            </w:r>
          </w:p>
        </w:tc>
        <w:tc>
          <w:tcPr>
            <w:tcW w:w="3167" w:type="dxa"/>
            <w:vAlign w:val="center"/>
          </w:tcPr>
          <w:p w:rsidR="00487A99" w:rsidRPr="00A22033" w:rsidRDefault="00A22033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</w:t>
            </w:r>
          </w:p>
        </w:tc>
      </w:tr>
      <w:tr w:rsidR="00A22033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950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scrmlRNA2 </w:t>
            </w:r>
            <w:r w:rsidR="0095050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–</w:t>
            </w: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canine </w:t>
            </w:r>
            <w:proofErr w:type="spellStart"/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urvivin</w:t>
            </w:r>
            <w:proofErr w:type="spellEnd"/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hAnsi="Arial" w:cs="Arial"/>
                <w:sz w:val="20"/>
                <w:szCs w:val="20"/>
                <w:lang w:val="en-GB"/>
              </w:rPr>
              <w:t>CGUCUUUUCUUUGCUUUCGAUCGUA</w:t>
            </w:r>
          </w:p>
        </w:tc>
        <w:tc>
          <w:tcPr>
            <w:tcW w:w="3167" w:type="dxa"/>
            <w:vAlign w:val="center"/>
          </w:tcPr>
          <w:p w:rsidR="00487A99" w:rsidRPr="00A22033" w:rsidRDefault="00A22033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</w:t>
            </w:r>
          </w:p>
        </w:tc>
      </w:tr>
      <w:tr w:rsidR="00487A99" w:rsidRPr="00A22033" w:rsidTr="00FC5B61">
        <w:trPr>
          <w:trHeight w:val="460"/>
        </w:trPr>
        <w:tc>
          <w:tcPr>
            <w:tcW w:w="1668" w:type="dxa"/>
            <w:noWrap/>
            <w:vAlign w:val="center"/>
          </w:tcPr>
          <w:p w:rsidR="00487A99" w:rsidRPr="00A22033" w:rsidRDefault="00487A99" w:rsidP="009505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an</w:t>
            </w:r>
            <w:r w:rsidR="00AD6127"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</w:t>
            </w: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fection </w:t>
            </w:r>
            <w:r w:rsidR="0095050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ontrol</w:t>
            </w:r>
          </w:p>
        </w:tc>
        <w:tc>
          <w:tcPr>
            <w:tcW w:w="4213" w:type="dxa"/>
            <w:noWrap/>
            <w:vAlign w:val="center"/>
          </w:tcPr>
          <w:p w:rsidR="00487A99" w:rsidRPr="00A22033" w:rsidRDefault="00487A99" w:rsidP="00624CD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ll Stars Neg, siRNA AF488</w:t>
            </w:r>
            <w:r w:rsidR="00624CD5" w:rsidRPr="00A2203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, Cat. Number </w:t>
            </w:r>
            <w:r w:rsidR="00624CD5" w:rsidRPr="00A22033">
              <w:t xml:space="preserve">  </w:t>
            </w:r>
            <w:r w:rsidR="00624CD5" w:rsidRPr="00A22033">
              <w:rPr>
                <w:rFonts w:ascii="Arial" w:hAnsi="Arial" w:cs="Arial"/>
                <w:sz w:val="20"/>
              </w:rPr>
              <w:t>1027284</w:t>
            </w:r>
            <w:r w:rsidR="00AD6127" w:rsidRPr="00A22033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 xml:space="preserve"> </w:t>
            </w:r>
            <w:r w:rsidR="00A22033" w:rsidRPr="00A22033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*</w:t>
            </w:r>
          </w:p>
        </w:tc>
        <w:tc>
          <w:tcPr>
            <w:tcW w:w="3167" w:type="dxa"/>
            <w:vAlign w:val="center"/>
          </w:tcPr>
          <w:p w:rsidR="00487A99" w:rsidRPr="00A22033" w:rsidRDefault="00A22033" w:rsidP="00FC5B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2203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</w:t>
            </w:r>
          </w:p>
        </w:tc>
      </w:tr>
    </w:tbl>
    <w:p w:rsidR="00487A99" w:rsidRPr="00A22033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BE2795" w:rsidRPr="00A22033" w:rsidRDefault="00BE2795" w:rsidP="00BE27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A22033">
        <w:rPr>
          <w:rFonts w:ascii="Arial" w:hAnsi="Arial" w:cs="Arial"/>
          <w:bCs/>
          <w:sz w:val="20"/>
          <w:szCs w:val="20"/>
          <w:lang w:val="en-US"/>
        </w:rPr>
        <w:t xml:space="preserve">*No sequence </w:t>
      </w:r>
      <w:r w:rsidR="002E7FBC" w:rsidRPr="00A22033">
        <w:rPr>
          <w:rFonts w:ascii="Arial" w:hAnsi="Arial" w:cs="Arial"/>
          <w:bCs/>
          <w:sz w:val="20"/>
          <w:szCs w:val="20"/>
          <w:lang w:val="en-US"/>
        </w:rPr>
        <w:t>was obtained f</w:t>
      </w:r>
      <w:r w:rsidRPr="00A22033">
        <w:rPr>
          <w:rFonts w:ascii="Arial" w:hAnsi="Arial" w:cs="Arial"/>
          <w:bCs/>
          <w:sz w:val="20"/>
          <w:szCs w:val="20"/>
          <w:lang w:val="en-US"/>
        </w:rPr>
        <w:t xml:space="preserve">or the </w:t>
      </w:r>
      <w:r w:rsidR="0095050C">
        <w:rPr>
          <w:rFonts w:ascii="Arial" w:hAnsi="Arial" w:cs="Arial"/>
          <w:bCs/>
          <w:sz w:val="20"/>
          <w:szCs w:val="20"/>
          <w:lang w:val="en-US"/>
        </w:rPr>
        <w:t>A</w:t>
      </w:r>
      <w:r w:rsidRPr="00A22033">
        <w:rPr>
          <w:rFonts w:ascii="Arial" w:hAnsi="Arial" w:cs="Arial"/>
          <w:bCs/>
          <w:sz w:val="20"/>
          <w:szCs w:val="20"/>
          <w:lang w:val="en-US"/>
        </w:rPr>
        <w:t>ll Stars negative control siRNA</w:t>
      </w:r>
      <w:r w:rsidR="002E7FBC" w:rsidRPr="00A22033">
        <w:rPr>
          <w:rFonts w:ascii="Arial" w:hAnsi="Arial" w:cs="Arial"/>
          <w:bCs/>
          <w:sz w:val="20"/>
          <w:szCs w:val="20"/>
          <w:lang w:val="en-US"/>
        </w:rPr>
        <w:t xml:space="preserve"> from the supplier. </w:t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487A99" w:rsidRPr="006E302A" w:rsidRDefault="00487A99" w:rsidP="00487A99">
      <w:pPr>
        <w:rPr>
          <w:rFonts w:ascii="Arial" w:hAnsi="Arial" w:cs="Arial"/>
          <w:b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bCs/>
          <w:color w:val="000000" w:themeColor="text1"/>
          <w:szCs w:val="20"/>
          <w:lang w:val="en-GB"/>
        </w:rPr>
        <w:br w:type="page"/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6E302A">
        <w:rPr>
          <w:rFonts w:ascii="Arial" w:hAnsi="Arial" w:cs="Arial"/>
          <w:b/>
          <w:color w:val="000000" w:themeColor="text1"/>
          <w:szCs w:val="20"/>
          <w:lang w:val="en-GB"/>
        </w:rPr>
        <w:lastRenderedPageBreak/>
        <w:t>Table S4</w:t>
      </w:r>
      <w:r w:rsidR="006E302A">
        <w:rPr>
          <w:rFonts w:ascii="Arial" w:hAnsi="Arial" w:cs="Arial"/>
          <w:b/>
          <w:color w:val="000000" w:themeColor="text1"/>
          <w:szCs w:val="20"/>
          <w:lang w:val="en-GB"/>
        </w:rPr>
        <w:t>.</w:t>
      </w:r>
      <w:r w:rsidR="006E302A" w:rsidRPr="006E302A">
        <w:rPr>
          <w:rFonts w:ascii="Arial" w:hAnsi="Arial" w:cs="Arial"/>
          <w:b/>
          <w:bCs/>
          <w:color w:val="000000" w:themeColor="text1"/>
          <w:szCs w:val="20"/>
          <w:lang w:val="en-GB"/>
        </w:rPr>
        <w:t xml:space="preserve"> 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>Human breast cancer cell lines tested for T</w:t>
      </w:r>
      <w:r w:rsidR="00A22033">
        <w:rPr>
          <w:rFonts w:ascii="Arial" w:hAnsi="Arial" w:cs="Arial"/>
          <w:bCs/>
          <w:color w:val="000000" w:themeColor="text1"/>
          <w:szCs w:val="20"/>
          <w:lang w:val="en-GB"/>
        </w:rPr>
        <w:t>SPAN</w:t>
      </w:r>
      <w:r w:rsidRPr="006E302A">
        <w:rPr>
          <w:rFonts w:ascii="Arial" w:hAnsi="Arial" w:cs="Arial"/>
          <w:bCs/>
          <w:color w:val="000000" w:themeColor="text1"/>
          <w:szCs w:val="20"/>
          <w:lang w:val="en-GB"/>
        </w:rPr>
        <w:t>8 expression</w:t>
      </w:r>
    </w:p>
    <w:p w:rsidR="00487A99" w:rsidRPr="006E302A" w:rsidRDefault="00487A99" w:rsidP="00487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895"/>
        <w:gridCol w:w="1842"/>
        <w:gridCol w:w="1843"/>
        <w:gridCol w:w="1843"/>
      </w:tblGrid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842" w:type="dxa"/>
          </w:tcPr>
          <w:p w:rsidR="00487A99" w:rsidRPr="006E302A" w:rsidRDefault="00487A99" w:rsidP="003A69F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-</w:t>
            </w:r>
            <w:r w:rsidR="003A69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dherin expression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</w:t>
            </w:r>
            <w:r w:rsidR="00A22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PAN</w:t>
            </w: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8 expression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olecular subtype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T474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 xml:space="preserve">Invasive ductal carcinoma, primary </w:t>
            </w:r>
            <w:r w:rsidR="006E302A" w:rsidRPr="006E302A">
              <w:rPr>
                <w:rFonts w:ascii="Arial" w:hAnsi="Arial" w:cs="Arial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/low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uminal B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T549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 xml:space="preserve">Invasive ductal carcinoma, primary </w:t>
            </w:r>
            <w:r w:rsidR="006E302A" w:rsidRPr="006E302A">
              <w:rPr>
                <w:rFonts w:ascii="Arial" w:hAnsi="Arial" w:cs="Arial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842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riple negative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DA-MB-231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Adenocarcinoma, metastatic sites, pleural effusion </w:t>
            </w:r>
          </w:p>
        </w:tc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  <w:r w:rsidR="00487A99"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/low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Triple negative 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DA-MB-361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denocarcinoma, brain metastases</w:t>
            </w:r>
          </w:p>
        </w:tc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+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+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uminal B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F7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 xml:space="preserve">Invasive ductal carcinoma, </w:t>
            </w:r>
            <w:r w:rsidR="006E302A" w:rsidRPr="006E302A">
              <w:rPr>
                <w:rFonts w:ascii="Arial" w:hAnsi="Arial" w:cs="Arial"/>
                <w:sz w:val="20"/>
                <w:szCs w:val="20"/>
                <w:lang w:val="en-GB"/>
              </w:rPr>
              <w:t>metastatic</w:t>
            </w: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 xml:space="preserve"> sites, pleural effusi</w:t>
            </w:r>
            <w:r w:rsidR="006E302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843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uminal A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M149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Inflammatory ductal carcinoma</w:t>
            </w:r>
          </w:p>
        </w:tc>
        <w:tc>
          <w:tcPr>
            <w:tcW w:w="1842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3A69F9" w:rsidP="00FC5B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Triple negative 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M159</w:t>
            </w:r>
          </w:p>
        </w:tc>
        <w:tc>
          <w:tcPr>
            <w:tcW w:w="1895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487A99" w:rsidRPr="006E302A">
              <w:rPr>
                <w:rFonts w:ascii="Arial" w:hAnsi="Arial" w:cs="Arial"/>
                <w:sz w:val="20"/>
                <w:szCs w:val="20"/>
                <w:lang w:val="en-GB"/>
              </w:rPr>
              <w:t>naplastic carcinoma</w:t>
            </w:r>
          </w:p>
        </w:tc>
        <w:tc>
          <w:tcPr>
            <w:tcW w:w="1842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riple negative</w:t>
            </w:r>
          </w:p>
        </w:tc>
      </w:tr>
      <w:tr w:rsidR="00487A99" w:rsidRPr="006E302A" w:rsidTr="00FC5B61">
        <w:trPr>
          <w:jc w:val="center"/>
        </w:trPr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47D</w:t>
            </w:r>
          </w:p>
        </w:tc>
        <w:tc>
          <w:tcPr>
            <w:tcW w:w="1895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sz w:val="20"/>
                <w:szCs w:val="20"/>
                <w:lang w:val="en-GB"/>
              </w:rPr>
              <w:t xml:space="preserve">Invasive ductal carcinoma, primary </w:t>
            </w:r>
            <w:r w:rsidR="00A22033" w:rsidRPr="006E302A">
              <w:rPr>
                <w:rFonts w:ascii="Arial" w:hAnsi="Arial" w:cs="Arial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842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843" w:type="dxa"/>
          </w:tcPr>
          <w:p w:rsidR="00487A99" w:rsidRPr="006E302A" w:rsidRDefault="003A69F9" w:rsidP="00FC5B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−</w:t>
            </w:r>
          </w:p>
        </w:tc>
        <w:tc>
          <w:tcPr>
            <w:tcW w:w="1843" w:type="dxa"/>
          </w:tcPr>
          <w:p w:rsidR="00487A99" w:rsidRPr="006E302A" w:rsidRDefault="00487A99" w:rsidP="00FC5B6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6E302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uminal A</w:t>
            </w:r>
          </w:p>
        </w:tc>
      </w:tr>
    </w:tbl>
    <w:p w:rsidR="00A77C88" w:rsidRPr="00BD4E18" w:rsidRDefault="00A77C88" w:rsidP="00A77C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Cs w:val="20"/>
          <w:lang w:val="en-US"/>
        </w:rPr>
      </w:pPr>
    </w:p>
    <w:p w:rsidR="00A77C88" w:rsidRPr="009807C1" w:rsidRDefault="00A77C88" w:rsidP="00A77C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Cs w:val="20"/>
          <w:lang w:val="en-US"/>
        </w:rPr>
      </w:pPr>
      <w:r w:rsidRPr="00A22033">
        <w:rPr>
          <w:rFonts w:ascii="Arial" w:hAnsi="Arial" w:cs="Arial"/>
          <w:bCs/>
          <w:szCs w:val="20"/>
          <w:lang w:val="en-US"/>
        </w:rPr>
        <w:t xml:space="preserve">*All cell lines were purchased from the </w:t>
      </w:r>
      <w:r w:rsidRPr="00A22033">
        <w:rPr>
          <w:rFonts w:ascii="Arial" w:hAnsi="Arial" w:cs="Arial"/>
        </w:rPr>
        <w:t>American Type Culture Collection (Manassas, VA, USA)</w:t>
      </w:r>
      <w:r w:rsidR="003A69F9">
        <w:rPr>
          <w:rFonts w:ascii="Arial" w:hAnsi="Arial" w:cs="Arial"/>
        </w:rPr>
        <w:t>.</w:t>
      </w:r>
    </w:p>
    <w:p w:rsidR="004A40E9" w:rsidRPr="006E302A" w:rsidRDefault="004A40E9">
      <w:pPr>
        <w:rPr>
          <w:lang w:val="en-GB"/>
        </w:rPr>
      </w:pPr>
    </w:p>
    <w:sectPr w:rsidR="004A40E9" w:rsidRPr="006E302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18B" w:rsidRDefault="00BF218B" w:rsidP="00574D9E">
      <w:pPr>
        <w:spacing w:after="0" w:line="240" w:lineRule="auto"/>
      </w:pPr>
      <w:r>
        <w:separator/>
      </w:r>
    </w:p>
  </w:endnote>
  <w:endnote w:type="continuationSeparator" w:id="0">
    <w:p w:rsidR="00BF218B" w:rsidRDefault="00BF218B" w:rsidP="00574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9866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4D9E" w:rsidRDefault="00574D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26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4D9E" w:rsidRDefault="00574D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18B" w:rsidRDefault="00BF218B" w:rsidP="00574D9E">
      <w:pPr>
        <w:spacing w:after="0" w:line="240" w:lineRule="auto"/>
      </w:pPr>
      <w:r>
        <w:separator/>
      </w:r>
    </w:p>
  </w:footnote>
  <w:footnote w:type="continuationSeparator" w:id="0">
    <w:p w:rsidR="00BF218B" w:rsidRDefault="00BF218B" w:rsidP="00574D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A99"/>
    <w:rsid w:val="000030CC"/>
    <w:rsid w:val="00015C26"/>
    <w:rsid w:val="00017EFD"/>
    <w:rsid w:val="00021034"/>
    <w:rsid w:val="0002449E"/>
    <w:rsid w:val="00024F58"/>
    <w:rsid w:val="00025218"/>
    <w:rsid w:val="00025B0D"/>
    <w:rsid w:val="000275EB"/>
    <w:rsid w:val="00031FF2"/>
    <w:rsid w:val="00035D06"/>
    <w:rsid w:val="00043DA6"/>
    <w:rsid w:val="00046947"/>
    <w:rsid w:val="0005093E"/>
    <w:rsid w:val="0005249D"/>
    <w:rsid w:val="00065318"/>
    <w:rsid w:val="00066456"/>
    <w:rsid w:val="00072CAA"/>
    <w:rsid w:val="00086CB9"/>
    <w:rsid w:val="000908A0"/>
    <w:rsid w:val="00096633"/>
    <w:rsid w:val="00097D69"/>
    <w:rsid w:val="000A4E84"/>
    <w:rsid w:val="000B3AE6"/>
    <w:rsid w:val="000B5ECC"/>
    <w:rsid w:val="000C38D1"/>
    <w:rsid w:val="000D18EF"/>
    <w:rsid w:val="000D4E50"/>
    <w:rsid w:val="000E20EA"/>
    <w:rsid w:val="000E7084"/>
    <w:rsid w:val="000F2D9D"/>
    <w:rsid w:val="000F5820"/>
    <w:rsid w:val="00100A01"/>
    <w:rsid w:val="001034F7"/>
    <w:rsid w:val="00107165"/>
    <w:rsid w:val="00107C57"/>
    <w:rsid w:val="0011378D"/>
    <w:rsid w:val="00115B94"/>
    <w:rsid w:val="0012192E"/>
    <w:rsid w:val="00134FCA"/>
    <w:rsid w:val="001374C2"/>
    <w:rsid w:val="00145A6E"/>
    <w:rsid w:val="0015023A"/>
    <w:rsid w:val="00154D8F"/>
    <w:rsid w:val="001606FC"/>
    <w:rsid w:val="00161CD4"/>
    <w:rsid w:val="001634EE"/>
    <w:rsid w:val="001800F7"/>
    <w:rsid w:val="00195281"/>
    <w:rsid w:val="0019720E"/>
    <w:rsid w:val="001A7C7F"/>
    <w:rsid w:val="001B1F83"/>
    <w:rsid w:val="001C3692"/>
    <w:rsid w:val="001C42C8"/>
    <w:rsid w:val="001C4F3C"/>
    <w:rsid w:val="001D3E1E"/>
    <w:rsid w:val="001D5607"/>
    <w:rsid w:val="001E09BC"/>
    <w:rsid w:val="002050F2"/>
    <w:rsid w:val="002304A1"/>
    <w:rsid w:val="00232689"/>
    <w:rsid w:val="00240975"/>
    <w:rsid w:val="002541D4"/>
    <w:rsid w:val="0025424D"/>
    <w:rsid w:val="002600C5"/>
    <w:rsid w:val="002635CA"/>
    <w:rsid w:val="002754AC"/>
    <w:rsid w:val="002857EE"/>
    <w:rsid w:val="002919D8"/>
    <w:rsid w:val="002A2344"/>
    <w:rsid w:val="002A25C1"/>
    <w:rsid w:val="002A47BF"/>
    <w:rsid w:val="002C4AF3"/>
    <w:rsid w:val="002D4855"/>
    <w:rsid w:val="002D4902"/>
    <w:rsid w:val="002E7F3D"/>
    <w:rsid w:val="002E7FBC"/>
    <w:rsid w:val="002F4B83"/>
    <w:rsid w:val="002F58A1"/>
    <w:rsid w:val="00306AAE"/>
    <w:rsid w:val="00312A5C"/>
    <w:rsid w:val="0032621B"/>
    <w:rsid w:val="0034091E"/>
    <w:rsid w:val="00353E79"/>
    <w:rsid w:val="00363B64"/>
    <w:rsid w:val="00364611"/>
    <w:rsid w:val="00367311"/>
    <w:rsid w:val="00382505"/>
    <w:rsid w:val="003826D9"/>
    <w:rsid w:val="00383845"/>
    <w:rsid w:val="00386DEE"/>
    <w:rsid w:val="003A53C9"/>
    <w:rsid w:val="003A69F9"/>
    <w:rsid w:val="003B3FB4"/>
    <w:rsid w:val="003B48B5"/>
    <w:rsid w:val="003B5A1D"/>
    <w:rsid w:val="003B6DAD"/>
    <w:rsid w:val="003B6F68"/>
    <w:rsid w:val="003C7950"/>
    <w:rsid w:val="003D0634"/>
    <w:rsid w:val="003D33BE"/>
    <w:rsid w:val="003E4B26"/>
    <w:rsid w:val="003E5CB8"/>
    <w:rsid w:val="00400E6D"/>
    <w:rsid w:val="00413916"/>
    <w:rsid w:val="004258D9"/>
    <w:rsid w:val="00436828"/>
    <w:rsid w:val="004442B3"/>
    <w:rsid w:val="00455E13"/>
    <w:rsid w:val="004656CB"/>
    <w:rsid w:val="00465D35"/>
    <w:rsid w:val="0048227F"/>
    <w:rsid w:val="004842F1"/>
    <w:rsid w:val="004878F4"/>
    <w:rsid w:val="00487A99"/>
    <w:rsid w:val="00495D84"/>
    <w:rsid w:val="00496E4C"/>
    <w:rsid w:val="004A40E9"/>
    <w:rsid w:val="004A5CE4"/>
    <w:rsid w:val="004A6BB4"/>
    <w:rsid w:val="004B208B"/>
    <w:rsid w:val="004B28FB"/>
    <w:rsid w:val="004C1383"/>
    <w:rsid w:val="004C1B55"/>
    <w:rsid w:val="004C2B03"/>
    <w:rsid w:val="004D30E0"/>
    <w:rsid w:val="004E355B"/>
    <w:rsid w:val="004E7148"/>
    <w:rsid w:val="004F4943"/>
    <w:rsid w:val="004F7EFD"/>
    <w:rsid w:val="004F7F75"/>
    <w:rsid w:val="00512FCD"/>
    <w:rsid w:val="0051314A"/>
    <w:rsid w:val="005239FC"/>
    <w:rsid w:val="00523A2B"/>
    <w:rsid w:val="00542CE0"/>
    <w:rsid w:val="00545F7E"/>
    <w:rsid w:val="00550AA3"/>
    <w:rsid w:val="0056197C"/>
    <w:rsid w:val="00567DFA"/>
    <w:rsid w:val="005724A5"/>
    <w:rsid w:val="00574D9E"/>
    <w:rsid w:val="00582F93"/>
    <w:rsid w:val="00595839"/>
    <w:rsid w:val="005A5096"/>
    <w:rsid w:val="005D0096"/>
    <w:rsid w:val="00604FF0"/>
    <w:rsid w:val="006055AB"/>
    <w:rsid w:val="00605AAD"/>
    <w:rsid w:val="00624CD5"/>
    <w:rsid w:val="0063406C"/>
    <w:rsid w:val="00643CD9"/>
    <w:rsid w:val="00651C16"/>
    <w:rsid w:val="006725F5"/>
    <w:rsid w:val="006741D7"/>
    <w:rsid w:val="0067723A"/>
    <w:rsid w:val="0068201A"/>
    <w:rsid w:val="00684451"/>
    <w:rsid w:val="0069527C"/>
    <w:rsid w:val="006A4F90"/>
    <w:rsid w:val="006A62BE"/>
    <w:rsid w:val="006B0A64"/>
    <w:rsid w:val="006B14D4"/>
    <w:rsid w:val="006D2A55"/>
    <w:rsid w:val="006E2FA1"/>
    <w:rsid w:val="006E302A"/>
    <w:rsid w:val="006E557F"/>
    <w:rsid w:val="006F32CB"/>
    <w:rsid w:val="006F68CF"/>
    <w:rsid w:val="00700DBA"/>
    <w:rsid w:val="007159EA"/>
    <w:rsid w:val="00715F8A"/>
    <w:rsid w:val="007270A6"/>
    <w:rsid w:val="00731063"/>
    <w:rsid w:val="00731B5B"/>
    <w:rsid w:val="00737B41"/>
    <w:rsid w:val="0075421A"/>
    <w:rsid w:val="00755F98"/>
    <w:rsid w:val="007576C4"/>
    <w:rsid w:val="00767D8E"/>
    <w:rsid w:val="0077287F"/>
    <w:rsid w:val="00772C7F"/>
    <w:rsid w:val="0077356F"/>
    <w:rsid w:val="00774865"/>
    <w:rsid w:val="007818D6"/>
    <w:rsid w:val="00783D2E"/>
    <w:rsid w:val="0078736C"/>
    <w:rsid w:val="00795307"/>
    <w:rsid w:val="007A6C4B"/>
    <w:rsid w:val="007B6957"/>
    <w:rsid w:val="007B7473"/>
    <w:rsid w:val="007E0BAC"/>
    <w:rsid w:val="0082155F"/>
    <w:rsid w:val="008255B1"/>
    <w:rsid w:val="00831779"/>
    <w:rsid w:val="00840F2C"/>
    <w:rsid w:val="0084516B"/>
    <w:rsid w:val="0084516D"/>
    <w:rsid w:val="00856C99"/>
    <w:rsid w:val="008603E6"/>
    <w:rsid w:val="00864A78"/>
    <w:rsid w:val="00867B2A"/>
    <w:rsid w:val="00891FF4"/>
    <w:rsid w:val="00894712"/>
    <w:rsid w:val="008B1DD1"/>
    <w:rsid w:val="008B7400"/>
    <w:rsid w:val="008C119E"/>
    <w:rsid w:val="008D1BA7"/>
    <w:rsid w:val="008D46AA"/>
    <w:rsid w:val="008E1BAC"/>
    <w:rsid w:val="008E4284"/>
    <w:rsid w:val="008E7550"/>
    <w:rsid w:val="008F2195"/>
    <w:rsid w:val="00901D7C"/>
    <w:rsid w:val="0092261B"/>
    <w:rsid w:val="00943BD9"/>
    <w:rsid w:val="00944853"/>
    <w:rsid w:val="0095050C"/>
    <w:rsid w:val="00953310"/>
    <w:rsid w:val="00954221"/>
    <w:rsid w:val="00954843"/>
    <w:rsid w:val="00956539"/>
    <w:rsid w:val="00962211"/>
    <w:rsid w:val="009802B3"/>
    <w:rsid w:val="009807C1"/>
    <w:rsid w:val="00987D6F"/>
    <w:rsid w:val="009922DB"/>
    <w:rsid w:val="00993987"/>
    <w:rsid w:val="009A24E9"/>
    <w:rsid w:val="009A6A16"/>
    <w:rsid w:val="009B06C6"/>
    <w:rsid w:val="009B1685"/>
    <w:rsid w:val="009B25AA"/>
    <w:rsid w:val="009B4883"/>
    <w:rsid w:val="009B7E22"/>
    <w:rsid w:val="009C0B1B"/>
    <w:rsid w:val="009C4890"/>
    <w:rsid w:val="009C5779"/>
    <w:rsid w:val="009C7CB1"/>
    <w:rsid w:val="009D183C"/>
    <w:rsid w:val="009D5E1D"/>
    <w:rsid w:val="009E65CD"/>
    <w:rsid w:val="009F0219"/>
    <w:rsid w:val="00A03078"/>
    <w:rsid w:val="00A20F35"/>
    <w:rsid w:val="00A21FE8"/>
    <w:rsid w:val="00A22033"/>
    <w:rsid w:val="00A22376"/>
    <w:rsid w:val="00A230D2"/>
    <w:rsid w:val="00A4624A"/>
    <w:rsid w:val="00A4632D"/>
    <w:rsid w:val="00A6443A"/>
    <w:rsid w:val="00A6720F"/>
    <w:rsid w:val="00A71095"/>
    <w:rsid w:val="00A745E6"/>
    <w:rsid w:val="00A77C88"/>
    <w:rsid w:val="00A87F75"/>
    <w:rsid w:val="00A93281"/>
    <w:rsid w:val="00AA2765"/>
    <w:rsid w:val="00AA3FC5"/>
    <w:rsid w:val="00AA45D5"/>
    <w:rsid w:val="00AB29C1"/>
    <w:rsid w:val="00AC13A9"/>
    <w:rsid w:val="00AD6127"/>
    <w:rsid w:val="00AD6CA5"/>
    <w:rsid w:val="00AD6F3A"/>
    <w:rsid w:val="00AE6893"/>
    <w:rsid w:val="00B10BFE"/>
    <w:rsid w:val="00B20800"/>
    <w:rsid w:val="00B24141"/>
    <w:rsid w:val="00B24AA5"/>
    <w:rsid w:val="00B30ECF"/>
    <w:rsid w:val="00B32ABF"/>
    <w:rsid w:val="00B44600"/>
    <w:rsid w:val="00B44D73"/>
    <w:rsid w:val="00B47369"/>
    <w:rsid w:val="00B50020"/>
    <w:rsid w:val="00B50088"/>
    <w:rsid w:val="00B507DD"/>
    <w:rsid w:val="00B5521D"/>
    <w:rsid w:val="00B55CE3"/>
    <w:rsid w:val="00B6096E"/>
    <w:rsid w:val="00B61DCE"/>
    <w:rsid w:val="00B65EC8"/>
    <w:rsid w:val="00B7272B"/>
    <w:rsid w:val="00B72A19"/>
    <w:rsid w:val="00B75A5B"/>
    <w:rsid w:val="00B814CF"/>
    <w:rsid w:val="00B90B93"/>
    <w:rsid w:val="00B9189B"/>
    <w:rsid w:val="00B94A64"/>
    <w:rsid w:val="00BA64CB"/>
    <w:rsid w:val="00BA68FD"/>
    <w:rsid w:val="00BC0C79"/>
    <w:rsid w:val="00BC446B"/>
    <w:rsid w:val="00BC519F"/>
    <w:rsid w:val="00BD4704"/>
    <w:rsid w:val="00BD6261"/>
    <w:rsid w:val="00BE050E"/>
    <w:rsid w:val="00BE1DEF"/>
    <w:rsid w:val="00BE2795"/>
    <w:rsid w:val="00BF218B"/>
    <w:rsid w:val="00BF3CDB"/>
    <w:rsid w:val="00C056F8"/>
    <w:rsid w:val="00C06510"/>
    <w:rsid w:val="00C109F8"/>
    <w:rsid w:val="00C1431D"/>
    <w:rsid w:val="00C1542B"/>
    <w:rsid w:val="00C15EE8"/>
    <w:rsid w:val="00C214B6"/>
    <w:rsid w:val="00C25AEF"/>
    <w:rsid w:val="00C431D1"/>
    <w:rsid w:val="00C5146C"/>
    <w:rsid w:val="00C51EEE"/>
    <w:rsid w:val="00C52F77"/>
    <w:rsid w:val="00C57DA4"/>
    <w:rsid w:val="00C6206A"/>
    <w:rsid w:val="00C621CF"/>
    <w:rsid w:val="00C76F73"/>
    <w:rsid w:val="00C8397B"/>
    <w:rsid w:val="00C91BC4"/>
    <w:rsid w:val="00C96E7A"/>
    <w:rsid w:val="00C9734A"/>
    <w:rsid w:val="00CA5606"/>
    <w:rsid w:val="00CB11FF"/>
    <w:rsid w:val="00CB52AE"/>
    <w:rsid w:val="00CB57E7"/>
    <w:rsid w:val="00CB7402"/>
    <w:rsid w:val="00CB7ABA"/>
    <w:rsid w:val="00CB7FC7"/>
    <w:rsid w:val="00CC6D62"/>
    <w:rsid w:val="00CE5CD2"/>
    <w:rsid w:val="00CF062E"/>
    <w:rsid w:val="00CF1F44"/>
    <w:rsid w:val="00CF6491"/>
    <w:rsid w:val="00D014BD"/>
    <w:rsid w:val="00D13034"/>
    <w:rsid w:val="00D1644C"/>
    <w:rsid w:val="00D253D9"/>
    <w:rsid w:val="00D369F0"/>
    <w:rsid w:val="00D37AD9"/>
    <w:rsid w:val="00D547B9"/>
    <w:rsid w:val="00D578C0"/>
    <w:rsid w:val="00D67267"/>
    <w:rsid w:val="00D77A71"/>
    <w:rsid w:val="00D8613C"/>
    <w:rsid w:val="00DB7F1C"/>
    <w:rsid w:val="00DC08EA"/>
    <w:rsid w:val="00DD1B13"/>
    <w:rsid w:val="00DD1DB4"/>
    <w:rsid w:val="00DD456F"/>
    <w:rsid w:val="00DE2B54"/>
    <w:rsid w:val="00DE48FC"/>
    <w:rsid w:val="00DE782D"/>
    <w:rsid w:val="00DE7E3B"/>
    <w:rsid w:val="00DF3E49"/>
    <w:rsid w:val="00DF5D0A"/>
    <w:rsid w:val="00E21F82"/>
    <w:rsid w:val="00E2435E"/>
    <w:rsid w:val="00E258DB"/>
    <w:rsid w:val="00E3200C"/>
    <w:rsid w:val="00E44D57"/>
    <w:rsid w:val="00E51D05"/>
    <w:rsid w:val="00E65A95"/>
    <w:rsid w:val="00E66DFC"/>
    <w:rsid w:val="00E75594"/>
    <w:rsid w:val="00E82DA8"/>
    <w:rsid w:val="00E923EA"/>
    <w:rsid w:val="00E944FE"/>
    <w:rsid w:val="00E94D22"/>
    <w:rsid w:val="00EA0526"/>
    <w:rsid w:val="00EA3D01"/>
    <w:rsid w:val="00EA63F6"/>
    <w:rsid w:val="00EB2463"/>
    <w:rsid w:val="00EB52CD"/>
    <w:rsid w:val="00EB5E66"/>
    <w:rsid w:val="00EB7B5B"/>
    <w:rsid w:val="00EC6A3A"/>
    <w:rsid w:val="00EE192C"/>
    <w:rsid w:val="00EE194F"/>
    <w:rsid w:val="00EE7F90"/>
    <w:rsid w:val="00EF3B09"/>
    <w:rsid w:val="00EF614B"/>
    <w:rsid w:val="00F0680C"/>
    <w:rsid w:val="00F24510"/>
    <w:rsid w:val="00F40B1D"/>
    <w:rsid w:val="00F47D40"/>
    <w:rsid w:val="00F5194B"/>
    <w:rsid w:val="00F540F9"/>
    <w:rsid w:val="00F623AB"/>
    <w:rsid w:val="00F65B61"/>
    <w:rsid w:val="00F8491C"/>
    <w:rsid w:val="00F91ABB"/>
    <w:rsid w:val="00F94ABF"/>
    <w:rsid w:val="00FA72A3"/>
    <w:rsid w:val="00FB3369"/>
    <w:rsid w:val="00FC41F9"/>
    <w:rsid w:val="00FD2369"/>
    <w:rsid w:val="00FD46DF"/>
    <w:rsid w:val="00FE5514"/>
    <w:rsid w:val="00FE5D78"/>
    <w:rsid w:val="00F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4D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D9E"/>
  </w:style>
  <w:style w:type="paragraph" w:styleId="Footer">
    <w:name w:val="footer"/>
    <w:basedOn w:val="Normal"/>
    <w:link w:val="FooterChar"/>
    <w:uiPriority w:val="99"/>
    <w:unhideWhenUsed/>
    <w:rsid w:val="00574D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D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4D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D9E"/>
  </w:style>
  <w:style w:type="paragraph" w:styleId="Footer">
    <w:name w:val="footer"/>
    <w:basedOn w:val="Normal"/>
    <w:link w:val="FooterChar"/>
    <w:uiPriority w:val="99"/>
    <w:unhideWhenUsed/>
    <w:rsid w:val="00574D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Irina Nazarenko</dc:creator>
  <cp:lastModifiedBy>Priya Janaki</cp:lastModifiedBy>
  <cp:revision>8</cp:revision>
  <dcterms:created xsi:type="dcterms:W3CDTF">2019-04-29T09:39:00Z</dcterms:created>
  <dcterms:modified xsi:type="dcterms:W3CDTF">2019-04-29T12:36:00Z</dcterms:modified>
</cp:coreProperties>
</file>